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399"/>
        <w:tblW w:w="8931" w:type="dxa"/>
        <w:tblLook w:val="04A0" w:firstRow="1" w:lastRow="0" w:firstColumn="1" w:lastColumn="0" w:noHBand="0" w:noVBand="1"/>
        <w:tblPrChange w:id="0" w:author="Elton, Linzy" w:date="2023-03-07T12:10:00Z">
          <w:tblPr>
            <w:tblpPr w:leftFromText="180" w:rightFromText="180" w:vertAnchor="text" w:horzAnchor="margin" w:tblpY="-399"/>
            <w:tblW w:w="8931" w:type="dxa"/>
            <w:tblLook w:val="04A0" w:firstRow="1" w:lastRow="0" w:firstColumn="1" w:lastColumn="0" w:noHBand="0" w:noVBand="1"/>
          </w:tblPr>
        </w:tblPrChange>
      </w:tblPr>
      <w:tblGrid>
        <w:gridCol w:w="2835"/>
        <w:gridCol w:w="1856"/>
        <w:gridCol w:w="1405"/>
        <w:gridCol w:w="1417"/>
        <w:gridCol w:w="1418"/>
        <w:tblGridChange w:id="1">
          <w:tblGrid>
            <w:gridCol w:w="3360"/>
            <w:gridCol w:w="1331"/>
            <w:gridCol w:w="1405"/>
            <w:gridCol w:w="1417"/>
            <w:gridCol w:w="1418"/>
          </w:tblGrid>
        </w:tblGridChange>
      </w:tblGrid>
      <w:tr w:rsidR="005E3315" w:rsidRPr="001441D2" w14:paraId="1FC5D148" w14:textId="77777777" w:rsidTr="001441D2">
        <w:trPr>
          <w:trHeight w:val="290"/>
          <w:trPrChange w:id="2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3" w:author="Elton, Linzy" w:date="2023-03-07T12:10:00Z">
              <w:tcPr>
                <w:tcW w:w="336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B4B1D81" w14:textId="77777777" w:rsidR="005E3315" w:rsidRPr="001441D2" w:rsidRDefault="005E3315" w:rsidP="001441D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rPrChange w:id="4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5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</w:pPr>
              </w:pPrChange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6" w:author="Elton, Linzy" w:date="2023-03-07T12:10:00Z">
              <w:tcPr>
                <w:tcW w:w="2736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BB7B648" w14:textId="41ECD031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rPrChange w:id="7" w:author="Elton, Linzy" w:date="2023-03-07T12:05:00Z">
                  <w:rPr>
                    <w:rFonts w:eastAsia="Times New Roman"/>
                    <w:b/>
                    <w:bCs/>
                    <w:color w:val="000000"/>
                  </w:rPr>
                </w:rPrChange>
              </w:rPr>
              <w:pPrChange w:id="8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9" w:author="Elton, Linzy" w:date="2023-03-07T12:10:00Z">
              <w:r w:rsidRPr="001441D2" w:rsidDel="001441D2">
                <w:rPr>
                  <w:rFonts w:eastAsia="Times New Roman"/>
                  <w:b/>
                  <w:bCs/>
                  <w:color w:val="000000"/>
                  <w:sz w:val="20"/>
                  <w:szCs w:val="20"/>
                  <w:rPrChange w:id="10" w:author="Elton, Linzy" w:date="2023-03-07T12:05:00Z">
                    <w:rPr>
                      <w:rFonts w:eastAsia="Times New Roman"/>
                      <w:b/>
                      <w:bCs/>
                      <w:color w:val="000000"/>
                    </w:rPr>
                  </w:rPrChange>
                </w:rPr>
                <w:delText>Sudan</w:delText>
              </w:r>
            </w:del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1" w:author="Elton, Linzy" w:date="2023-03-07T12:10:00Z">
              <w:tcPr>
                <w:tcW w:w="2835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1D8A884" w14:textId="696AD150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rPrChange w:id="12" w:author="Elton, Linzy" w:date="2023-03-07T12:05:00Z">
                  <w:rPr>
                    <w:rFonts w:eastAsia="Times New Roman"/>
                    <w:b/>
                    <w:bCs/>
                    <w:color w:val="000000"/>
                  </w:rPr>
                </w:rPrChange>
              </w:rPr>
              <w:pPrChange w:id="13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4" w:author="Elton, Linzy" w:date="2023-03-07T12:10:00Z">
              <w:r w:rsidRPr="001441D2" w:rsidDel="001441D2">
                <w:rPr>
                  <w:rFonts w:eastAsia="Times New Roman"/>
                  <w:b/>
                  <w:bCs/>
                  <w:color w:val="000000"/>
                  <w:sz w:val="20"/>
                  <w:szCs w:val="20"/>
                  <w:rPrChange w:id="15" w:author="Elton, Linzy" w:date="2023-03-07T12:05:00Z">
                    <w:rPr>
                      <w:rFonts w:eastAsia="Times New Roman"/>
                      <w:b/>
                      <w:bCs/>
                      <w:color w:val="000000"/>
                    </w:rPr>
                  </w:rPrChange>
                </w:rPr>
                <w:delText>Zambia</w:delText>
              </w:r>
            </w:del>
          </w:p>
        </w:tc>
      </w:tr>
      <w:tr w:rsidR="005E3315" w:rsidRPr="001441D2" w14:paraId="09848097" w14:textId="77777777" w:rsidTr="001441D2">
        <w:trPr>
          <w:trHeight w:val="290"/>
          <w:trPrChange w:id="16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17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02FA7E6B" w14:textId="74EFD284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rPrChange w:id="18" w:author="Elton, Linzy" w:date="2023-03-07T12:05:00Z">
                  <w:rPr>
                    <w:rFonts w:eastAsia="Times New Roman"/>
                    <w:b/>
                    <w:bCs/>
                    <w:color w:val="000000"/>
                  </w:rPr>
                </w:rPrChange>
              </w:rPr>
              <w:pPrChange w:id="1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0" w:author="Elton, Linzy" w:date="2023-03-07T12:10:00Z">
              <w:r w:rsidRPr="001441D2" w:rsidDel="001441D2">
                <w:rPr>
                  <w:rFonts w:eastAsia="Times New Roman"/>
                  <w:b/>
                  <w:bCs/>
                  <w:color w:val="000000"/>
                  <w:sz w:val="20"/>
                  <w:szCs w:val="20"/>
                  <w:rPrChange w:id="21" w:author="Elton, Linzy" w:date="2023-03-07T12:05:00Z">
                    <w:rPr>
                      <w:rFonts w:eastAsia="Times New Roman"/>
                      <w:b/>
                      <w:bCs/>
                      <w:color w:val="000000"/>
                    </w:rPr>
                  </w:rPrChange>
                </w:rPr>
                <w:delText>Species</w:delText>
              </w:r>
            </w:del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22" w:author="Elton, Linzy" w:date="2023-03-07T12:10:00Z">
              <w:tcPr>
                <w:tcW w:w="133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5ED07861" w14:textId="0CDC27CE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rPrChange w:id="23" w:author="Elton, Linzy" w:date="2023-03-07T12:05:00Z">
                  <w:rPr>
                    <w:rFonts w:eastAsia="Times New Roman"/>
                    <w:b/>
                    <w:bCs/>
                    <w:color w:val="000000"/>
                  </w:rPr>
                </w:rPrChange>
              </w:rPr>
              <w:pPrChange w:id="2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5" w:author="Elton, Linzy" w:date="2023-03-07T12:10:00Z">
              <w:r w:rsidRPr="001441D2" w:rsidDel="001441D2">
                <w:rPr>
                  <w:rFonts w:eastAsia="Times New Roman"/>
                  <w:b/>
                  <w:bCs/>
                  <w:color w:val="000000"/>
                  <w:sz w:val="20"/>
                  <w:szCs w:val="20"/>
                  <w:rPrChange w:id="26" w:author="Elton, Linzy" w:date="2023-03-07T12:05:00Z">
                    <w:rPr>
                      <w:rFonts w:eastAsia="Times New Roman"/>
                      <w:b/>
                      <w:bCs/>
                      <w:color w:val="000000"/>
                    </w:rPr>
                  </w:rPrChange>
                </w:rPr>
                <w:delText>Non-COVID-19 ward</w:delText>
              </w:r>
            </w:del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27" w:author="Elton, Linzy" w:date="2023-03-07T12:10:00Z">
              <w:tcPr>
                <w:tcW w:w="140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7EA71334" w14:textId="0121E85F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rPrChange w:id="28" w:author="Elton, Linzy" w:date="2023-03-07T12:05:00Z">
                  <w:rPr>
                    <w:rFonts w:eastAsia="Times New Roman"/>
                    <w:b/>
                    <w:bCs/>
                    <w:color w:val="000000"/>
                  </w:rPr>
                </w:rPrChange>
              </w:rPr>
              <w:pPrChange w:id="2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0" w:author="Elton, Linzy" w:date="2023-03-07T12:10:00Z">
              <w:r w:rsidRPr="001441D2" w:rsidDel="001441D2">
                <w:rPr>
                  <w:rFonts w:eastAsia="Times New Roman"/>
                  <w:b/>
                  <w:bCs/>
                  <w:color w:val="000000"/>
                  <w:sz w:val="20"/>
                  <w:szCs w:val="20"/>
                  <w:rPrChange w:id="31" w:author="Elton, Linzy" w:date="2023-03-07T12:05:00Z">
                    <w:rPr>
                      <w:rFonts w:eastAsia="Times New Roman"/>
                      <w:b/>
                      <w:bCs/>
                      <w:color w:val="000000"/>
                    </w:rPr>
                  </w:rPrChange>
                </w:rPr>
                <w:delText>COVID-19 ward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32" w:author="Elton, Linzy" w:date="2023-03-07T12:10:00Z">
              <w:tcPr>
                <w:tcW w:w="141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6A98AD4C" w14:textId="36D0BE51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rPrChange w:id="33" w:author="Elton, Linzy" w:date="2023-03-07T12:05:00Z">
                  <w:rPr>
                    <w:rFonts w:eastAsia="Times New Roman"/>
                    <w:b/>
                    <w:bCs/>
                    <w:color w:val="000000"/>
                  </w:rPr>
                </w:rPrChange>
              </w:rPr>
              <w:pPrChange w:id="3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5" w:author="Elton, Linzy" w:date="2023-03-07T12:10:00Z">
              <w:r w:rsidRPr="001441D2" w:rsidDel="001441D2">
                <w:rPr>
                  <w:rFonts w:eastAsia="Times New Roman"/>
                  <w:b/>
                  <w:bCs/>
                  <w:color w:val="000000"/>
                  <w:sz w:val="20"/>
                  <w:szCs w:val="20"/>
                  <w:rPrChange w:id="36" w:author="Elton, Linzy" w:date="2023-03-07T12:05:00Z">
                    <w:rPr>
                      <w:rFonts w:eastAsia="Times New Roman"/>
                      <w:b/>
                      <w:bCs/>
                      <w:color w:val="000000"/>
                    </w:rPr>
                  </w:rPrChange>
                </w:rPr>
                <w:delText>Non-COVID-19 ward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37" w:author="Elton, Linzy" w:date="2023-03-07T12:10:00Z">
              <w:tcPr>
                <w:tcW w:w="141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7E3D1CBD" w14:textId="34FBB162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rPrChange w:id="38" w:author="Elton, Linzy" w:date="2023-03-07T12:05:00Z">
                  <w:rPr>
                    <w:rFonts w:eastAsia="Times New Roman"/>
                    <w:b/>
                    <w:bCs/>
                    <w:color w:val="000000"/>
                  </w:rPr>
                </w:rPrChange>
              </w:rPr>
              <w:pPrChange w:id="3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0" w:author="Elton, Linzy" w:date="2023-03-07T12:10:00Z">
              <w:r w:rsidRPr="001441D2" w:rsidDel="001441D2">
                <w:rPr>
                  <w:rFonts w:eastAsia="Times New Roman"/>
                  <w:b/>
                  <w:bCs/>
                  <w:color w:val="000000"/>
                  <w:sz w:val="20"/>
                  <w:szCs w:val="20"/>
                  <w:rPrChange w:id="41" w:author="Elton, Linzy" w:date="2023-03-07T12:05:00Z">
                    <w:rPr>
                      <w:rFonts w:eastAsia="Times New Roman"/>
                      <w:b/>
                      <w:bCs/>
                      <w:color w:val="000000"/>
                    </w:rPr>
                  </w:rPrChange>
                </w:rPr>
                <w:delText>COVID-19 ward</w:delText>
              </w:r>
            </w:del>
          </w:p>
        </w:tc>
      </w:tr>
      <w:tr w:rsidR="001441D2" w:rsidRPr="001441D2" w14:paraId="7709909C" w14:textId="77777777" w:rsidTr="001441D2">
        <w:trPr>
          <w:trHeight w:val="290"/>
          <w:ins w:id="42" w:author="Elton, Linzy" w:date="2023-03-07T12:04:00Z"/>
          <w:trPrChange w:id="43" w:author="Elton, Linzy" w:date="2023-03-07T12:05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44" w:author="Elton, Linzy" w:date="2023-03-07T12:05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721A6E0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45" w:author="Elton, Linzy" w:date="2023-03-07T12:04:00Z"/>
                <w:rFonts w:eastAsia="Times New Roman"/>
                <w:b/>
                <w:bCs/>
                <w:color w:val="000000"/>
                <w:sz w:val="20"/>
                <w:szCs w:val="20"/>
                <w:rPrChange w:id="46" w:author="Elton, Linzy" w:date="2023-03-07T12:05:00Z">
                  <w:rPr>
                    <w:ins w:id="47" w:author="Elton, Linzy" w:date="2023-03-07T12:04:00Z"/>
                    <w:rFonts w:eastAsia="Times New Roman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48" w:author="Elton, Linzy" w:date="2023-03-07T12:05:00Z">
              <w:tcPr>
                <w:tcW w:w="133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7AFC3F6F" w14:textId="12B2D866" w:rsidR="001441D2" w:rsidRPr="001441D2" w:rsidRDefault="001441D2" w:rsidP="001441D2">
            <w:pPr>
              <w:spacing w:after="0" w:line="240" w:lineRule="auto"/>
              <w:jc w:val="center"/>
              <w:rPr>
                <w:ins w:id="49" w:author="Elton, Linzy" w:date="2023-03-07T12:04:00Z"/>
                <w:rFonts w:eastAsia="Times New Roman"/>
                <w:b/>
                <w:bCs/>
                <w:color w:val="000000"/>
                <w:sz w:val="20"/>
                <w:szCs w:val="20"/>
                <w:rPrChange w:id="50" w:author="Elton, Linzy" w:date="2023-03-07T12:05:00Z">
                  <w:rPr>
                    <w:ins w:id="51" w:author="Elton, Linzy" w:date="2023-03-07T12:04:00Z"/>
                    <w:rFonts w:eastAsia="Times New Roman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52" w:author="Elton, Linzy" w:date="2023-03-07T12:05:00Z">
              <w:tcPr>
                <w:tcW w:w="140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3A1A8261" w14:textId="784BE591" w:rsidR="001441D2" w:rsidRPr="001441D2" w:rsidRDefault="001441D2" w:rsidP="001441D2">
            <w:pPr>
              <w:spacing w:after="0" w:line="240" w:lineRule="auto"/>
              <w:jc w:val="center"/>
              <w:rPr>
                <w:ins w:id="53" w:author="Elton, Linzy" w:date="2023-03-07T12:04:00Z"/>
                <w:rFonts w:eastAsia="Times New Roman"/>
                <w:b/>
                <w:bCs/>
                <w:color w:val="000000"/>
                <w:sz w:val="20"/>
                <w:szCs w:val="20"/>
                <w:rPrChange w:id="54" w:author="Elton, Linzy" w:date="2023-03-07T12:05:00Z">
                  <w:rPr>
                    <w:ins w:id="55" w:author="Elton, Linzy" w:date="2023-03-07T12:04:00Z"/>
                    <w:rFonts w:eastAsia="Times New Roman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56" w:author="Elton, Linzy" w:date="2023-03-07T12:05:00Z">
              <w:tcPr>
                <w:tcW w:w="141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2608A339" w14:textId="5D148C01" w:rsidR="001441D2" w:rsidRPr="001441D2" w:rsidRDefault="001441D2" w:rsidP="001441D2">
            <w:pPr>
              <w:spacing w:after="0" w:line="240" w:lineRule="auto"/>
              <w:jc w:val="center"/>
              <w:rPr>
                <w:ins w:id="57" w:author="Elton, Linzy" w:date="2023-03-07T12:04:00Z"/>
                <w:rFonts w:eastAsia="Times New Roman"/>
                <w:b/>
                <w:bCs/>
                <w:color w:val="000000"/>
                <w:sz w:val="20"/>
                <w:szCs w:val="20"/>
                <w:rPrChange w:id="58" w:author="Elton, Linzy" w:date="2023-03-07T12:05:00Z">
                  <w:rPr>
                    <w:ins w:id="59" w:author="Elton, Linzy" w:date="2023-03-07T12:04:00Z"/>
                    <w:rFonts w:eastAsia="Times New Roman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60" w:author="Elton, Linzy" w:date="2023-03-07T12:05:00Z">
              <w:tcPr>
                <w:tcW w:w="141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346A8F55" w14:textId="2F6BFEA3" w:rsidR="001441D2" w:rsidRPr="001441D2" w:rsidRDefault="001441D2" w:rsidP="001441D2">
            <w:pPr>
              <w:spacing w:after="0" w:line="240" w:lineRule="auto"/>
              <w:jc w:val="center"/>
              <w:rPr>
                <w:ins w:id="61" w:author="Elton, Linzy" w:date="2023-03-07T12:04:00Z"/>
                <w:rFonts w:eastAsia="Times New Roman"/>
                <w:b/>
                <w:bCs/>
                <w:color w:val="000000"/>
                <w:sz w:val="20"/>
                <w:szCs w:val="20"/>
                <w:rPrChange w:id="62" w:author="Elton, Linzy" w:date="2023-03-07T12:05:00Z">
                  <w:rPr>
                    <w:ins w:id="63" w:author="Elton, Linzy" w:date="2023-03-07T12:04:00Z"/>
                    <w:rFonts w:eastAsia="Times New Roman"/>
                    <w:b/>
                    <w:bCs/>
                    <w:color w:val="000000"/>
                  </w:rPr>
                </w:rPrChange>
              </w:rPr>
            </w:pPr>
          </w:p>
        </w:tc>
      </w:tr>
      <w:tr w:rsidR="005E3315" w:rsidRPr="001441D2" w14:paraId="670B0160" w14:textId="77777777" w:rsidTr="001441D2">
        <w:trPr>
          <w:trHeight w:val="290"/>
          <w:trPrChange w:id="64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65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B45D322" w14:textId="617C27A6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66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67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68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69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Klebsiella pneumoniae</w:delText>
              </w:r>
            </w:del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70" w:author="Elton, Linzy" w:date="2023-03-07T12:10:00Z">
              <w:tcPr>
                <w:tcW w:w="13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0C194A0" w14:textId="2DE5BC79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71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72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73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74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6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75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D6F665D" w14:textId="072B9452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76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77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78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79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80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5B6C604" w14:textId="7ED331D4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81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82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83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84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3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85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FD770B0" w14:textId="72248A1B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86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87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88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89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</w:tr>
      <w:tr w:rsidR="005E3315" w:rsidRPr="001441D2" w14:paraId="14C6BD14" w14:textId="77777777" w:rsidTr="001441D2">
        <w:trPr>
          <w:trHeight w:val="290"/>
          <w:trPrChange w:id="90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91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C40C03B" w14:textId="276E1E01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92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93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94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95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Escherichia coli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96" w:author="Elton, Linzy" w:date="2023-03-07T12:10:00Z">
              <w:tcPr>
                <w:tcW w:w="133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B1B50AE" w14:textId="1BA516F3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97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98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99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00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7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01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1F2F45B" w14:textId="0BF39B9A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02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03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04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05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2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06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0953C66" w14:textId="629F14F3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07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08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09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10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5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11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83AD9EA" w14:textId="730A0642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12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13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14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15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5</w:delText>
              </w:r>
            </w:del>
          </w:p>
        </w:tc>
      </w:tr>
      <w:tr w:rsidR="005E3315" w:rsidRPr="001441D2" w14:paraId="7CD94EB8" w14:textId="77777777" w:rsidTr="001441D2">
        <w:trPr>
          <w:trHeight w:val="290"/>
          <w:trPrChange w:id="116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17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7505E4A" w14:textId="7C63C660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118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11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20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121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Pseudomonas spp.</w:delText>
              </w:r>
            </w:del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22" w:author="Elton, Linzy" w:date="2023-03-07T12:10:00Z">
              <w:tcPr>
                <w:tcW w:w="13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13E154C" w14:textId="55DCDB7C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23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2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25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26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7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27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5C3EB56" w14:textId="7006F473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28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2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30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31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3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32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8281D34" w14:textId="7C053D20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33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3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35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36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37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5F5415D" w14:textId="4681C8E8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38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3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40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41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795573F7" w14:textId="77777777" w:rsidTr="001441D2">
        <w:trPr>
          <w:trHeight w:val="290"/>
          <w:trPrChange w:id="142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3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7ADE30D" w14:textId="25618AF8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02124"/>
                <w:sz w:val="20"/>
                <w:szCs w:val="20"/>
                <w:rPrChange w:id="144" w:author="Elton, Linzy" w:date="2023-03-07T12:05:00Z">
                  <w:rPr>
                    <w:rFonts w:eastAsia="Times New Roman"/>
                    <w:i/>
                    <w:iCs/>
                    <w:color w:val="202124"/>
                  </w:rPr>
                </w:rPrChange>
              </w:rPr>
              <w:pPrChange w:id="145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46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202124"/>
                  <w:sz w:val="20"/>
                  <w:szCs w:val="20"/>
                  <w:rPrChange w:id="147" w:author="Elton, Linzy" w:date="2023-03-07T12:05:00Z">
                    <w:rPr>
                      <w:rFonts w:eastAsia="Times New Roman"/>
                      <w:i/>
                      <w:iCs/>
                      <w:color w:val="202124"/>
                    </w:rPr>
                  </w:rPrChange>
                </w:rPr>
                <w:delText>Acinetobacter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48" w:author="Elton, Linzy" w:date="2023-03-07T12:10:00Z">
              <w:tcPr>
                <w:tcW w:w="133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4EC4D74" w14:textId="43977B49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49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50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51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52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2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53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8642BEB" w14:textId="1599AD3B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54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55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56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57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58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5F58281" w14:textId="123EFDC2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59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60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61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62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63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69C682D" w14:textId="1ABE513B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64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65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66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67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16E84473" w14:textId="77777777" w:rsidTr="001441D2">
        <w:trPr>
          <w:trHeight w:val="290"/>
          <w:trPrChange w:id="168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69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E4EC0F7" w14:textId="5C204A30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170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171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72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173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Enterobacter cloacae</w:delText>
              </w:r>
            </w:del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74" w:author="Elton, Linzy" w:date="2023-03-07T12:10:00Z">
              <w:tcPr>
                <w:tcW w:w="13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E4DB5DA" w14:textId="6BE21A85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75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76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77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78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4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79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64611CF" w14:textId="15C61A0D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80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81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82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83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2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84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9261315" w14:textId="383CF66A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85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86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87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88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89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4B6E126" w14:textId="2A1D11B4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190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191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92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93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70B727B5" w14:textId="77777777" w:rsidTr="001441D2">
        <w:trPr>
          <w:trHeight w:val="290"/>
          <w:trPrChange w:id="194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95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796BADA" w14:textId="67809DF2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196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197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198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199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 xml:space="preserve">Other </w:delText>
              </w:r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200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Gram-negative bacilli</w:delText>
              </w:r>
            </w:del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01" w:author="Elton, Linzy" w:date="2023-03-07T12:10:00Z">
              <w:tcPr>
                <w:tcW w:w="13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C8B3D8D" w14:textId="74CA3A85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02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03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04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05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06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4C50378" w14:textId="4F4713AA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07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08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09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10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11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522E3BE" w14:textId="50C922C1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12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13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14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15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16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687BF00" w14:textId="5DCB069A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17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18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19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20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69FDFDAF" w14:textId="77777777" w:rsidTr="001441D2">
        <w:trPr>
          <w:trHeight w:val="290"/>
          <w:trPrChange w:id="221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222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D7B3A3F" w14:textId="54361B62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02124"/>
                <w:sz w:val="20"/>
                <w:szCs w:val="20"/>
                <w:rPrChange w:id="223" w:author="Elton, Linzy" w:date="2023-03-07T12:05:00Z">
                  <w:rPr>
                    <w:rFonts w:eastAsia="Times New Roman"/>
                    <w:i/>
                    <w:iCs/>
                    <w:color w:val="202124"/>
                  </w:rPr>
                </w:rPrChange>
              </w:rPr>
              <w:pPrChange w:id="22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25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202124"/>
                  <w:sz w:val="20"/>
                  <w:szCs w:val="20"/>
                  <w:rPrChange w:id="226" w:author="Elton, Linzy" w:date="2023-03-07T12:05:00Z">
                    <w:rPr>
                      <w:rFonts w:eastAsia="Times New Roman"/>
                      <w:i/>
                      <w:iCs/>
                      <w:color w:val="202124"/>
                    </w:rPr>
                  </w:rPrChange>
                </w:rPr>
                <w:delText>Burkholderia cepacia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27" w:author="Elton, Linzy" w:date="2023-03-07T12:10:00Z">
              <w:tcPr>
                <w:tcW w:w="133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B766784" w14:textId="772EA9D4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28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2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30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31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32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86E0A9E" w14:textId="4B939101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33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3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35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36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37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09A3D2B" w14:textId="2172C8F1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38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3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40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41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42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829786E" w14:textId="4C382867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43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4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45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46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73EC34EA" w14:textId="77777777" w:rsidTr="001441D2">
        <w:trPr>
          <w:trHeight w:val="290"/>
          <w:trPrChange w:id="247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48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FFA07CD" w14:textId="0C1B42BF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249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250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51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252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Pseudomonas luteola</w:delText>
              </w:r>
            </w:del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53" w:author="Elton, Linzy" w:date="2023-03-07T12:10:00Z">
              <w:tcPr>
                <w:tcW w:w="13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60A2C86" w14:textId="316F0B8F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54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55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56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57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3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58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F5ADD7C" w14:textId="19A03071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59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60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61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62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63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BEF987E" w14:textId="3EDC045D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64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65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66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67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68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1B9E754" w14:textId="3AC551B3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69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70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71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72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6474AC43" w14:textId="77777777" w:rsidTr="001441D2">
        <w:trPr>
          <w:trHeight w:val="290"/>
          <w:trPrChange w:id="273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74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7B6E613" w14:textId="3C5878CF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275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276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77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278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Stenotrophomonas maltophilia</w:delText>
              </w:r>
            </w:del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79" w:author="Elton, Linzy" w:date="2023-03-07T12:10:00Z">
              <w:tcPr>
                <w:tcW w:w="13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EA5447D" w14:textId="4466F1D6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80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81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82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83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84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541443B" w14:textId="0068829A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85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86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87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88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89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3E35697" w14:textId="7A5DED60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90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91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92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93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94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37D9973" w14:textId="0CDC4C0B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295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296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297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298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6902E546" w14:textId="77777777" w:rsidTr="001441D2">
        <w:trPr>
          <w:trHeight w:val="290"/>
          <w:trPrChange w:id="299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300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B017E39" w14:textId="4FEB5283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02124"/>
                <w:sz w:val="20"/>
                <w:szCs w:val="20"/>
                <w:rPrChange w:id="301" w:author="Elton, Linzy" w:date="2023-03-07T12:05:00Z">
                  <w:rPr>
                    <w:rFonts w:eastAsia="Times New Roman"/>
                    <w:i/>
                    <w:iCs/>
                    <w:color w:val="202124"/>
                  </w:rPr>
                </w:rPrChange>
              </w:rPr>
              <w:pPrChange w:id="302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03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202124"/>
                  <w:sz w:val="20"/>
                  <w:szCs w:val="20"/>
                  <w:rPrChange w:id="304" w:author="Elton, Linzy" w:date="2023-03-07T12:05:00Z">
                    <w:rPr>
                      <w:rFonts w:eastAsia="Times New Roman"/>
                      <w:i/>
                      <w:iCs/>
                      <w:color w:val="202124"/>
                    </w:rPr>
                  </w:rPrChange>
                </w:rPr>
                <w:delText>Aeromonas hydrophila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305" w:author="Elton, Linzy" w:date="2023-03-07T12:10:00Z">
              <w:tcPr>
                <w:tcW w:w="1331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3544286" w14:textId="5F516061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06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07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08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09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310" w:author="Elton, Linzy" w:date="2023-03-07T12:10:00Z">
              <w:tcPr>
                <w:tcW w:w="1405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288E539" w14:textId="3F9F5A20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11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12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13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14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2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315" w:author="Elton, Linzy" w:date="2023-03-07T12:10:00Z">
              <w:tcPr>
                <w:tcW w:w="1417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8CE8DAE" w14:textId="35775FB4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16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17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18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19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320" w:author="Elton, Linzy" w:date="2023-03-07T12:10:00Z">
              <w:tcPr>
                <w:tcW w:w="1418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71E1B1C" w14:textId="291F6BCD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21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22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23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24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49B6B0B3" w14:textId="77777777" w:rsidTr="001441D2">
        <w:trPr>
          <w:trHeight w:val="290"/>
          <w:trPrChange w:id="325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326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2F22A20C" w14:textId="0D5354FE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327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328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29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330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Klebsiella aerogenes</w:delText>
              </w:r>
            </w:del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31" w:author="Elton, Linzy" w:date="2023-03-07T12:10:00Z">
              <w:tcPr>
                <w:tcW w:w="133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EAF6440" w14:textId="29506C31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32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33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34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35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36" w:author="Elton, Linzy" w:date="2023-03-07T12:10:00Z">
              <w:tcPr>
                <w:tcW w:w="140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9A5C671" w14:textId="1311B4C4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37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38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39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40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41" w:author="Elton, Linzy" w:date="2023-03-07T12:10:00Z">
              <w:tcPr>
                <w:tcW w:w="141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7BA92B3" w14:textId="72A7310D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42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43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44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45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46" w:author="Elton, Linzy" w:date="2023-03-07T12:10:00Z">
              <w:tcPr>
                <w:tcW w:w="141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B9AB8F8" w14:textId="11C94D4D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47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48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49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50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0368B685" w14:textId="77777777" w:rsidTr="001441D2">
        <w:trPr>
          <w:trHeight w:val="290"/>
          <w:trPrChange w:id="351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352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00A59C1F" w14:textId="1628E99E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353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35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55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356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Proteus mirabilis</w:delText>
              </w:r>
            </w:del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57" w:author="Elton, Linzy" w:date="2023-03-07T12:10:00Z">
              <w:tcPr>
                <w:tcW w:w="13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C63039C" w14:textId="74590530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58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5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60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61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62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D8E7A46" w14:textId="178F6D19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63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6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65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66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67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DF5A586" w14:textId="2D25A09D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68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6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70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71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2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72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3DBD434" w14:textId="50F048CC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73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7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75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76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2E348EEE" w14:textId="77777777" w:rsidTr="001441D2">
        <w:trPr>
          <w:trHeight w:val="290"/>
          <w:trPrChange w:id="377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378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32EC7CF" w14:textId="7FF16372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02124"/>
                <w:sz w:val="20"/>
                <w:szCs w:val="20"/>
                <w:rPrChange w:id="379" w:author="Elton, Linzy" w:date="2023-03-07T12:05:00Z">
                  <w:rPr>
                    <w:rFonts w:eastAsia="Times New Roman"/>
                    <w:i/>
                    <w:iCs/>
                    <w:color w:val="202124"/>
                  </w:rPr>
                </w:rPrChange>
              </w:rPr>
              <w:pPrChange w:id="380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81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202124"/>
                  <w:sz w:val="20"/>
                  <w:szCs w:val="20"/>
                  <w:rPrChange w:id="382" w:author="Elton, Linzy" w:date="2023-03-07T12:05:00Z">
                    <w:rPr>
                      <w:rFonts w:eastAsia="Times New Roman"/>
                      <w:i/>
                      <w:iCs/>
                      <w:color w:val="202124"/>
                    </w:rPr>
                  </w:rPrChange>
                </w:rPr>
                <w:delText>Acinetobacter baumannii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83" w:author="Elton, Linzy" w:date="2023-03-07T12:10:00Z">
              <w:tcPr>
                <w:tcW w:w="133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4B43295" w14:textId="1BD2C58D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84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85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86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87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88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005448F" w14:textId="4CEC2EF8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89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90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91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92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93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5241843" w14:textId="4F7B6C07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94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395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396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397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98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4C394EA" w14:textId="3A970A85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399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00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01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02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</w:tr>
      <w:tr w:rsidR="005E3315" w:rsidRPr="001441D2" w14:paraId="6F3DA9A3" w14:textId="77777777" w:rsidTr="001441D2">
        <w:trPr>
          <w:trHeight w:val="290"/>
          <w:trPrChange w:id="403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404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15C0399" w14:textId="2D3A7845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405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406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07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408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Enterobacter agglomerans</w:delText>
              </w:r>
            </w:del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09" w:author="Elton, Linzy" w:date="2023-03-07T12:10:00Z">
              <w:tcPr>
                <w:tcW w:w="13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202D4D5" w14:textId="455A1DEA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10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11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12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13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14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1ABB776" w14:textId="40EFAA03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15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16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17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18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19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3A9F9AB" w14:textId="75BF24B2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20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21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22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23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24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ADBD9C1" w14:textId="6A811994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25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26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27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28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2</w:delText>
              </w:r>
            </w:del>
          </w:p>
        </w:tc>
      </w:tr>
      <w:tr w:rsidR="005E3315" w:rsidRPr="001441D2" w14:paraId="2D330ADE" w14:textId="77777777" w:rsidTr="001441D2">
        <w:trPr>
          <w:trHeight w:val="290"/>
          <w:trPrChange w:id="429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30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BA1BAF7" w14:textId="2F9BFC61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02124"/>
                <w:sz w:val="20"/>
                <w:szCs w:val="20"/>
                <w:rPrChange w:id="431" w:author="Elton, Linzy" w:date="2023-03-07T12:05:00Z">
                  <w:rPr>
                    <w:rFonts w:eastAsia="Times New Roman"/>
                    <w:i/>
                    <w:iCs/>
                    <w:color w:val="202124"/>
                  </w:rPr>
                </w:rPrChange>
              </w:rPr>
              <w:pPrChange w:id="432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33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202124"/>
                  <w:sz w:val="20"/>
                  <w:szCs w:val="20"/>
                  <w:rPrChange w:id="434" w:author="Elton, Linzy" w:date="2023-03-07T12:05:00Z">
                    <w:rPr>
                      <w:rFonts w:eastAsia="Times New Roman"/>
                      <w:i/>
                      <w:iCs/>
                      <w:color w:val="202124"/>
                    </w:rPr>
                  </w:rPrChange>
                </w:rPr>
                <w:delText>Pseudomonas aeruginosa</w:delText>
              </w:r>
            </w:del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35" w:author="Elton, Linzy" w:date="2023-03-07T12:10:00Z">
              <w:tcPr>
                <w:tcW w:w="13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68E6D2B" w14:textId="585AD4A1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36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37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38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39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40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0FF09D9" w14:textId="4D4482CD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41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42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43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44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45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329B427" w14:textId="16621ECE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46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47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48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49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2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50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1F132B4" w14:textId="3724B5E0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51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52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53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54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748222E6" w14:textId="77777777" w:rsidTr="001441D2">
        <w:trPr>
          <w:trHeight w:val="290"/>
          <w:trPrChange w:id="455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456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A34BA92" w14:textId="223B9A6F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457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458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59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460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Enterobacter spp.</w:delText>
              </w:r>
            </w:del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61" w:author="Elton, Linzy" w:date="2023-03-07T12:10:00Z">
              <w:tcPr>
                <w:tcW w:w="13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3E6374C" w14:textId="6A2CDDAE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62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63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64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65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66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1E44AA7" w14:textId="5C66ADF8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67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68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69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70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71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E10E62D" w14:textId="13987FAC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72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73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74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75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76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95B0957" w14:textId="0E2DF18E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77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78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79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80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712CE3BA" w14:textId="77777777" w:rsidTr="001441D2">
        <w:trPr>
          <w:trHeight w:val="290"/>
          <w:trPrChange w:id="481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482" w:author="Elton, Linzy" w:date="2023-03-07T12:10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F81B8A8" w14:textId="14E8CF3F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rPrChange w:id="483" w:author="Elton, Linzy" w:date="2023-03-07T12:05:00Z">
                  <w:rPr>
                    <w:rFonts w:eastAsia="Times New Roman"/>
                    <w:i/>
                    <w:iCs/>
                    <w:color w:val="000000"/>
                  </w:rPr>
                </w:rPrChange>
              </w:rPr>
              <w:pPrChange w:id="48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85" w:author="Elton, Linzy" w:date="2023-03-07T12:10:00Z">
              <w:r w:rsidRPr="001441D2" w:rsidDel="001441D2">
                <w:rPr>
                  <w:rFonts w:eastAsia="Times New Roman"/>
                  <w:i/>
                  <w:iCs/>
                  <w:color w:val="000000"/>
                  <w:sz w:val="20"/>
                  <w:szCs w:val="20"/>
                  <w:rPrChange w:id="486" w:author="Elton, Linzy" w:date="2023-03-07T12:05:00Z">
                    <w:rPr>
                      <w:rFonts w:eastAsia="Times New Roman"/>
                      <w:i/>
                      <w:iCs/>
                      <w:color w:val="000000"/>
                    </w:rPr>
                  </w:rPrChange>
                </w:rPr>
                <w:delText>Serratia marcescens</w:delText>
              </w:r>
            </w:del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87" w:author="Elton, Linzy" w:date="2023-03-07T12:10:00Z">
              <w:tcPr>
                <w:tcW w:w="13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E95DC78" w14:textId="08B14D22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88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8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90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91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92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637E6D3" w14:textId="48949F55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93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9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495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496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97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99EF09D" w14:textId="1B814083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498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499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500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501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502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1818735" w14:textId="63A0664B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rPrChange w:id="503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504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505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506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0</w:delText>
              </w:r>
            </w:del>
          </w:p>
        </w:tc>
      </w:tr>
      <w:tr w:rsidR="005E3315" w:rsidRPr="001441D2" w14:paraId="0260182B" w14:textId="77777777" w:rsidTr="001441D2">
        <w:trPr>
          <w:trHeight w:val="290"/>
          <w:trPrChange w:id="507" w:author="Elton, Linzy" w:date="2023-03-07T12:10:00Z">
            <w:trPr>
              <w:trHeight w:val="290"/>
            </w:trPr>
          </w:trPrChange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08" w:author="Elton, Linzy" w:date="2023-03-07T12:10:00Z">
              <w:tcPr>
                <w:tcW w:w="33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22950DA" w14:textId="4B29404F" w:rsidR="005E3315" w:rsidRPr="001441D2" w:rsidRDefault="005E3315" w:rsidP="001441D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rPrChange w:id="509" w:author="Elton, Linzy" w:date="2023-03-07T12:05:00Z">
                  <w:rPr>
                    <w:rFonts w:eastAsia="Times New Roman"/>
                    <w:color w:val="000000"/>
                  </w:rPr>
                </w:rPrChange>
              </w:rPr>
              <w:pPrChange w:id="510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right"/>
                </w:pPr>
              </w:pPrChange>
            </w:pPr>
            <w:del w:id="511" w:author="Elton, Linzy" w:date="2023-03-07T12:10:00Z">
              <w:r w:rsidRPr="001441D2" w:rsidDel="001441D2">
                <w:rPr>
                  <w:rFonts w:eastAsia="Times New Roman"/>
                  <w:color w:val="000000"/>
                  <w:sz w:val="20"/>
                  <w:szCs w:val="20"/>
                  <w:rPrChange w:id="512" w:author="Elton, Linzy" w:date="2023-03-07T12:05:00Z">
                    <w:rPr>
                      <w:rFonts w:eastAsia="Times New Roman"/>
                      <w:color w:val="000000"/>
                    </w:rPr>
                  </w:rPrChange>
                </w:rPr>
                <w:delText>Total isolates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513" w:author="Elton, Linzy" w:date="2023-03-07T12:10:00Z">
              <w:tcPr>
                <w:tcW w:w="133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60FA5D1" w14:textId="57633C24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rPrChange w:id="514" w:author="Elton, Linzy" w:date="2023-03-07T12:05:00Z">
                  <w:rPr>
                    <w:rFonts w:eastAsia="Times New Roman"/>
                    <w:b/>
                    <w:bCs/>
                  </w:rPr>
                </w:rPrChange>
              </w:rPr>
              <w:pPrChange w:id="515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516" w:author="Elton, Linzy" w:date="2023-03-07T12:10:00Z">
              <w:r w:rsidRPr="001441D2" w:rsidDel="001441D2">
                <w:rPr>
                  <w:rFonts w:eastAsia="Times New Roman"/>
                  <w:b/>
                  <w:bCs/>
                  <w:sz w:val="20"/>
                  <w:szCs w:val="20"/>
                  <w:rPrChange w:id="517" w:author="Elton, Linzy" w:date="2023-03-07T12:05:00Z">
                    <w:rPr>
                      <w:rFonts w:eastAsia="Times New Roman"/>
                      <w:b/>
                      <w:bCs/>
                    </w:rPr>
                  </w:rPrChange>
                </w:rPr>
                <w:delText>42</w:delText>
              </w:r>
            </w:del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518" w:author="Elton, Linzy" w:date="2023-03-07T12:10:00Z">
              <w:tcPr>
                <w:tcW w:w="140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1592EFA" w14:textId="0DAA3FEE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rPrChange w:id="519" w:author="Elton, Linzy" w:date="2023-03-07T12:05:00Z">
                  <w:rPr>
                    <w:rFonts w:eastAsia="Times New Roman"/>
                    <w:b/>
                    <w:bCs/>
                  </w:rPr>
                </w:rPrChange>
              </w:rPr>
              <w:pPrChange w:id="520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521" w:author="Elton, Linzy" w:date="2023-03-07T12:10:00Z">
              <w:r w:rsidRPr="001441D2" w:rsidDel="001441D2">
                <w:rPr>
                  <w:rFonts w:eastAsia="Times New Roman"/>
                  <w:b/>
                  <w:bCs/>
                  <w:sz w:val="20"/>
                  <w:szCs w:val="20"/>
                  <w:rPrChange w:id="522" w:author="Elton, Linzy" w:date="2023-03-07T12:05:00Z">
                    <w:rPr>
                      <w:rFonts w:eastAsia="Times New Roman"/>
                      <w:b/>
                      <w:bCs/>
                    </w:rPr>
                  </w:rPrChange>
                </w:rPr>
                <w:delText>3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523" w:author="Elton, Linzy" w:date="2023-03-07T12:10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56BDD73" w14:textId="784F1A20" w:rsidR="005E3315" w:rsidRPr="001441D2" w:rsidRDefault="005E3315" w:rsidP="00144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rPrChange w:id="524" w:author="Elton, Linzy" w:date="2023-03-07T12:05:00Z">
                  <w:rPr>
                    <w:rFonts w:eastAsia="Times New Roman"/>
                    <w:b/>
                    <w:bCs/>
                  </w:rPr>
                </w:rPrChange>
              </w:rPr>
              <w:pPrChange w:id="525" w:author="Elton, Linzy" w:date="2023-03-07T12:04:00Z">
                <w:pPr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526" w:author="Elton, Linzy" w:date="2023-03-07T12:10:00Z">
              <w:r w:rsidRPr="001441D2" w:rsidDel="001441D2">
                <w:rPr>
                  <w:rFonts w:eastAsia="Times New Roman"/>
                  <w:b/>
                  <w:bCs/>
                  <w:sz w:val="20"/>
                  <w:szCs w:val="20"/>
                  <w:rPrChange w:id="527" w:author="Elton, Linzy" w:date="2023-03-07T12:05:00Z">
                    <w:rPr>
                      <w:rFonts w:eastAsia="Times New Roman"/>
                      <w:b/>
                      <w:bCs/>
                    </w:rPr>
                  </w:rPrChange>
                </w:rPr>
                <w:delText>15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528" w:author="Elton, Linzy" w:date="2023-03-07T12:10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61B5A33" w14:textId="426358B6" w:rsidR="005E3315" w:rsidRPr="001441D2" w:rsidRDefault="005E3315" w:rsidP="001441D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rPrChange w:id="529" w:author="Elton, Linzy" w:date="2023-03-07T12:05:00Z">
                  <w:rPr>
                    <w:rFonts w:eastAsia="Times New Roman"/>
                    <w:b/>
                    <w:bCs/>
                  </w:rPr>
                </w:rPrChange>
              </w:rPr>
              <w:pPrChange w:id="530" w:author="Elton, Linzy" w:date="2023-03-07T12:04:00Z">
                <w:pPr>
                  <w:keepNext/>
                  <w:framePr w:hSpace="180" w:wrap="around" w:vAnchor="text" w:hAnchor="margin" w:y="-399"/>
                  <w:spacing w:after="0" w:line="480" w:lineRule="auto"/>
                  <w:jc w:val="center"/>
                </w:pPr>
              </w:pPrChange>
            </w:pPr>
            <w:del w:id="531" w:author="Elton, Linzy" w:date="2023-03-07T12:10:00Z">
              <w:r w:rsidRPr="001441D2" w:rsidDel="001441D2">
                <w:rPr>
                  <w:rFonts w:eastAsia="Times New Roman"/>
                  <w:b/>
                  <w:bCs/>
                  <w:sz w:val="20"/>
                  <w:szCs w:val="20"/>
                  <w:rPrChange w:id="532" w:author="Elton, Linzy" w:date="2023-03-07T12:05:00Z">
                    <w:rPr>
                      <w:rFonts w:eastAsia="Times New Roman"/>
                      <w:b/>
                      <w:bCs/>
                    </w:rPr>
                  </w:rPrChange>
                </w:rPr>
                <w:delText>10</w:delText>
              </w:r>
            </w:del>
          </w:p>
        </w:tc>
      </w:tr>
    </w:tbl>
    <w:p w14:paraId="35522F8F" w14:textId="77777777" w:rsidR="001441D2" w:rsidRDefault="001441D2" w:rsidP="005E3315">
      <w:pPr>
        <w:pStyle w:val="Caption"/>
        <w:spacing w:after="0" w:line="480" w:lineRule="auto"/>
        <w:jc w:val="both"/>
        <w:rPr>
          <w:ins w:id="533" w:author="Elton, Linzy" w:date="2023-03-07T12:10:00Z"/>
          <w:i w:val="0"/>
          <w:iCs w:val="0"/>
          <w:color w:val="auto"/>
          <w:sz w:val="22"/>
          <w:szCs w:val="22"/>
        </w:rPr>
      </w:pPr>
    </w:p>
    <w:p w14:paraId="4E9B15D0" w14:textId="77777777" w:rsidR="001441D2" w:rsidRDefault="001441D2" w:rsidP="005E3315">
      <w:pPr>
        <w:pStyle w:val="Caption"/>
        <w:spacing w:after="0" w:line="480" w:lineRule="auto"/>
        <w:jc w:val="both"/>
        <w:rPr>
          <w:ins w:id="534" w:author="Elton, Linzy" w:date="2023-03-07T12:10:00Z"/>
          <w:i w:val="0"/>
          <w:iCs w:val="0"/>
          <w:color w:val="auto"/>
          <w:sz w:val="22"/>
          <w:szCs w:val="22"/>
        </w:rPr>
      </w:pPr>
    </w:p>
    <w:tbl>
      <w:tblPr>
        <w:tblW w:w="9655" w:type="dxa"/>
        <w:tblLook w:val="04A0" w:firstRow="1" w:lastRow="0" w:firstColumn="1" w:lastColumn="0" w:noHBand="0" w:noVBand="1"/>
        <w:tblPrChange w:id="535" w:author="Elton, Linzy" w:date="2023-03-07T12:11:00Z">
          <w:tblPr>
            <w:tblW w:w="9355" w:type="dxa"/>
            <w:tblLook w:val="04A0" w:firstRow="1" w:lastRow="0" w:firstColumn="1" w:lastColumn="0" w:noHBand="0" w:noVBand="1"/>
          </w:tblPr>
        </w:tblPrChange>
      </w:tblPr>
      <w:tblGrid>
        <w:gridCol w:w="2327"/>
        <w:gridCol w:w="650"/>
        <w:gridCol w:w="1182"/>
        <w:gridCol w:w="661"/>
        <w:gridCol w:w="1171"/>
        <w:gridCol w:w="672"/>
        <w:gridCol w:w="1160"/>
        <w:gridCol w:w="682"/>
        <w:gridCol w:w="1150"/>
        <w:tblGridChange w:id="536">
          <w:tblGrid>
            <w:gridCol w:w="2327"/>
            <w:gridCol w:w="419"/>
            <w:gridCol w:w="231"/>
            <w:gridCol w:w="1182"/>
            <w:gridCol w:w="419"/>
            <w:gridCol w:w="1413"/>
            <w:gridCol w:w="419"/>
            <w:gridCol w:w="1413"/>
            <w:gridCol w:w="419"/>
            <w:gridCol w:w="1413"/>
          </w:tblGrid>
        </w:tblGridChange>
      </w:tblGrid>
      <w:tr w:rsidR="001441D2" w:rsidRPr="001441D2" w14:paraId="2D8822AB" w14:textId="77777777" w:rsidTr="001441D2">
        <w:trPr>
          <w:trHeight w:val="290"/>
          <w:ins w:id="537" w:author="Elton, Linzy" w:date="2023-03-07T12:11:00Z"/>
          <w:trPrChange w:id="538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9" w:author="Elton, Linzy" w:date="2023-03-07T12:11:00Z">
              <w:tcPr>
                <w:tcW w:w="23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4A2738" w14:textId="77777777" w:rsidR="001441D2" w:rsidRPr="001441D2" w:rsidRDefault="001441D2" w:rsidP="001441D2">
            <w:pPr>
              <w:spacing w:after="0" w:line="240" w:lineRule="auto"/>
              <w:rPr>
                <w:ins w:id="540" w:author="Elton, Linzy" w:date="2023-03-07T12:11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41" w:author="Elton, Linzy" w:date="2023-03-07T12:11:00Z">
              <w:tcPr>
                <w:tcW w:w="3514" w:type="dxa"/>
                <w:gridSpan w:val="5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CF4D2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42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43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Sudan</w:t>
              </w:r>
            </w:ins>
          </w:p>
        </w:tc>
        <w:tc>
          <w:tcPr>
            <w:tcW w:w="36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44" w:author="Elton, Linzy" w:date="2023-03-07T12:11:00Z">
              <w:tcPr>
                <w:tcW w:w="3514" w:type="dxa"/>
                <w:gridSpan w:val="4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CFF21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45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46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Zambia</w:t>
              </w:r>
            </w:ins>
          </w:p>
        </w:tc>
      </w:tr>
      <w:tr w:rsidR="001441D2" w:rsidRPr="001441D2" w14:paraId="1E411D94" w14:textId="77777777" w:rsidTr="001441D2">
        <w:trPr>
          <w:trHeight w:val="290"/>
          <w:ins w:id="547" w:author="Elton, Linzy" w:date="2023-03-07T12:11:00Z"/>
          <w:trPrChange w:id="548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49" w:author="Elton, Linzy" w:date="2023-03-07T12:11:00Z">
              <w:tcPr>
                <w:tcW w:w="23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5AA6D5C2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50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51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Species</w:t>
              </w:r>
            </w:ins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52" w:author="Elton, Linzy" w:date="2023-03-07T12:11:00Z">
              <w:tcPr>
                <w:tcW w:w="1757" w:type="dxa"/>
                <w:gridSpan w:val="3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4D6352EF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53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54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Non-COVID-19 ward</w:t>
              </w:r>
            </w:ins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55" w:author="Elton, Linzy" w:date="2023-03-07T12:11:00Z">
              <w:tcPr>
                <w:tcW w:w="1757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76718465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56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57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COVID-19 ward</w:t>
              </w:r>
            </w:ins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58" w:author="Elton, Linzy" w:date="2023-03-07T12:11:00Z">
              <w:tcPr>
                <w:tcW w:w="1757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7BF11445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59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60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Non-COVID-19 ward</w:t>
              </w:r>
            </w:ins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61" w:author="Elton, Linzy" w:date="2023-03-07T12:11:00Z">
              <w:tcPr>
                <w:tcW w:w="1757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6AA3856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62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63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COVID-19 ward</w:t>
              </w:r>
            </w:ins>
          </w:p>
        </w:tc>
      </w:tr>
      <w:tr w:rsidR="001441D2" w:rsidRPr="001441D2" w14:paraId="4ACBEE98" w14:textId="77777777" w:rsidTr="001441D2">
        <w:trPr>
          <w:trHeight w:val="290"/>
          <w:ins w:id="564" w:author="Elton, Linzy" w:date="2023-03-07T12:11:00Z"/>
          <w:trPrChange w:id="56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6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43187ED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67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68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 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69" w:author="Elton, Linzy" w:date="2023-03-07T12:11:00Z">
              <w:tcPr>
                <w:tcW w:w="34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1DC71AA2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70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71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n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72" w:author="Elton, Linzy" w:date="2023-03-07T12:11:00Z">
              <w:tcPr>
                <w:tcW w:w="141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7A557D7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73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74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Percentage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75" w:author="Elton, Linzy" w:date="2023-03-07T12:11:00Z">
              <w:tcPr>
                <w:tcW w:w="34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3CBBE69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76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77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n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7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0F8957DE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79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80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Percentage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81" w:author="Elton, Linzy" w:date="2023-03-07T12:11:00Z">
              <w:tcPr>
                <w:tcW w:w="34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22FC978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82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83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n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8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4F4E9CA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85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86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Percentage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87" w:author="Elton, Linzy" w:date="2023-03-07T12:11:00Z">
              <w:tcPr>
                <w:tcW w:w="34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15DD188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88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89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n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59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5E039730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91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92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Percentage</w:t>
              </w:r>
            </w:ins>
          </w:p>
        </w:tc>
      </w:tr>
      <w:tr w:rsidR="001441D2" w:rsidRPr="001441D2" w14:paraId="104B7A62" w14:textId="77777777" w:rsidTr="001441D2">
        <w:tblPrEx>
          <w:tblPrExChange w:id="59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594" w:author="Elton, Linzy" w:date="2023-03-07T12:11:00Z"/>
          <w:trPrChange w:id="59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9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8D151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597" w:author="Elton, Linzy" w:date="2023-03-07T12:11:00Z"/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59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Klebsiella pneumoniae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9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6FAF7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0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0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6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0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ABF97F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0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0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4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0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8F419F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0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0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6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0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D54B5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0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1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0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1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B8865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1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1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3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1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05F4B1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1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1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0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1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8922A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1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1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2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029644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2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2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0%</w:t>
              </w:r>
            </w:ins>
          </w:p>
        </w:tc>
      </w:tr>
      <w:tr w:rsidR="001441D2" w:rsidRPr="001441D2" w14:paraId="2B1FF094" w14:textId="77777777" w:rsidTr="001441D2">
        <w:tblPrEx>
          <w:tblPrExChange w:id="62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624" w:author="Elton, Linzy" w:date="2023-03-07T12:11:00Z"/>
          <w:trPrChange w:id="62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2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A2C69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27" w:author="Elton, Linzy" w:date="2023-03-07T12:11:00Z"/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62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Escherichia coli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2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AA33AE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3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3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7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3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8D47FE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3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3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40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3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0FB470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3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3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2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3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8A0C60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3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4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40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4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0970A0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4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4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5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4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329B5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4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4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33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4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7E4421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4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4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5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5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087291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5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5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50%</w:t>
              </w:r>
            </w:ins>
          </w:p>
        </w:tc>
      </w:tr>
      <w:tr w:rsidR="001441D2" w:rsidRPr="001441D2" w14:paraId="6A6B4FD5" w14:textId="77777777" w:rsidTr="001441D2">
        <w:tblPrEx>
          <w:tblPrExChange w:id="65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654" w:author="Elton, Linzy" w:date="2023-03-07T12:11:00Z"/>
          <w:trPrChange w:id="65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5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5D37AF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57" w:author="Elton, Linzy" w:date="2023-03-07T12:11:00Z"/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65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Pseudomonas spp.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5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2DE6D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6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6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7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6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FE0E77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6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6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7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6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7DB9D4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6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6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3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6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4EE89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6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7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0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7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3E866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7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7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7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B7268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7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7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7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4E3F0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7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7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8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D56AB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8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8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26273898" w14:textId="77777777" w:rsidTr="001441D2">
        <w:tblPrEx>
          <w:tblPrExChange w:id="68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684" w:author="Elton, Linzy" w:date="2023-03-07T12:11:00Z"/>
          <w:trPrChange w:id="68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8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E2936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87" w:author="Elton, Linzy" w:date="2023-03-07T12:11:00Z"/>
                <w:rFonts w:ascii="Calibri" w:eastAsia="Times New Roman" w:hAnsi="Calibri" w:cs="Calibri"/>
                <w:i/>
                <w:iCs/>
                <w:color w:val="202124"/>
                <w:sz w:val="20"/>
                <w:szCs w:val="20"/>
                <w:lang w:eastAsia="en-GB"/>
              </w:rPr>
            </w:pPr>
            <w:ins w:id="68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202124"/>
                  <w:sz w:val="20"/>
                  <w:szCs w:val="20"/>
                  <w:lang w:eastAsia="en-GB"/>
                </w:rPr>
                <w:t>Acinetobacter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8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3E3F12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9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9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9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066F27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9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9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5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9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E30E4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9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69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9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A85F5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69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0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3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0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5F3FE2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0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0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0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22BDC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0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0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0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D78516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0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0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1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197842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1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1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2E987C20" w14:textId="77777777" w:rsidTr="001441D2">
        <w:tblPrEx>
          <w:tblPrExChange w:id="71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714" w:author="Elton, Linzy" w:date="2023-03-07T12:11:00Z"/>
          <w:trPrChange w:id="71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1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B2F70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17" w:author="Elton, Linzy" w:date="2023-03-07T12:11:00Z"/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71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Enterobacter cloacae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1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BC009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2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2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4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2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7079E6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2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2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0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2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0157E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2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2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2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97041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2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3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7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3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852D97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3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3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3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32D304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3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3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7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3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D64680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3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3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4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5B74B0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4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4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0D8975F3" w14:textId="77777777" w:rsidTr="001441D2">
        <w:tblPrEx>
          <w:tblPrExChange w:id="74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744" w:author="Elton, Linzy" w:date="2023-03-07T12:11:00Z"/>
          <w:trPrChange w:id="74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4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DE9897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47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48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 xml:space="preserve">Other </w:t>
              </w:r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Gram-negative bacilli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4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909ED7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5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5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5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2A6A9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5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5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5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48A79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5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5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5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52C35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5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6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3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6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1CDF3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6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6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6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ACD997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6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6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6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2432B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6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6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7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B9C362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7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7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4D2FE4F2" w14:textId="77777777" w:rsidTr="001441D2">
        <w:tblPrEx>
          <w:tblPrExChange w:id="77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774" w:author="Elton, Linzy" w:date="2023-03-07T12:11:00Z"/>
          <w:trPrChange w:id="77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7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7E9B9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77" w:author="Elton, Linzy" w:date="2023-03-07T12:11:00Z"/>
                <w:rFonts w:ascii="Calibri" w:eastAsia="Times New Roman" w:hAnsi="Calibri" w:cs="Calibri"/>
                <w:i/>
                <w:iCs/>
                <w:color w:val="202124"/>
                <w:sz w:val="20"/>
                <w:szCs w:val="20"/>
                <w:lang w:eastAsia="en-GB"/>
              </w:rPr>
            </w:pPr>
            <w:proofErr w:type="spellStart"/>
            <w:ins w:id="77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202124"/>
                  <w:sz w:val="20"/>
                  <w:szCs w:val="20"/>
                  <w:lang w:eastAsia="en-GB"/>
                </w:rPr>
                <w:t>Burkholderia</w:t>
              </w:r>
              <w:proofErr w:type="spellEnd"/>
              <w:r w:rsidRPr="001441D2">
                <w:rPr>
                  <w:rFonts w:ascii="Calibri" w:eastAsia="Times New Roman" w:hAnsi="Calibri" w:cs="Calibri"/>
                  <w:i/>
                  <w:iCs/>
                  <w:color w:val="202124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r w:rsidRPr="001441D2">
                <w:rPr>
                  <w:rFonts w:ascii="Calibri" w:eastAsia="Times New Roman" w:hAnsi="Calibri" w:cs="Calibri"/>
                  <w:i/>
                  <w:iCs/>
                  <w:color w:val="202124"/>
                  <w:sz w:val="20"/>
                  <w:szCs w:val="20"/>
                  <w:lang w:eastAsia="en-GB"/>
                </w:rPr>
                <w:t>cepacia</w:t>
              </w:r>
              <w:proofErr w:type="spellEnd"/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7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24693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8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8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8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E55000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8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8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8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3AF4D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8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8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8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D03BC5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8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9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9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91AF9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9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9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9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0AD29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9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9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9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3E6377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79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79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0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7AC04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0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0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3197B6FF" w14:textId="77777777" w:rsidTr="001441D2">
        <w:tblPrEx>
          <w:tblPrExChange w:id="80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804" w:author="Elton, Linzy" w:date="2023-03-07T12:11:00Z"/>
          <w:trPrChange w:id="80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0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6F00B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07" w:author="Elton, Linzy" w:date="2023-03-07T12:11:00Z"/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80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 xml:space="preserve">Pseudomonas </w:t>
              </w:r>
              <w:proofErr w:type="spellStart"/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luteola</w:t>
              </w:r>
              <w:proofErr w:type="spellEnd"/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0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7C30E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1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1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3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1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6D948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1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1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7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1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E864E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1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1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1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749611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1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2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3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2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ADC5F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2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2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2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9092F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2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2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2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63A9D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2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2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3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782E5F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3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3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58C64A85" w14:textId="77777777" w:rsidTr="001441D2">
        <w:tblPrEx>
          <w:tblPrExChange w:id="83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834" w:author="Elton, Linzy" w:date="2023-03-07T12:11:00Z"/>
          <w:trPrChange w:id="83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3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542F3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37" w:author="Elton, Linzy" w:date="2023-03-07T12:11:00Z"/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83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 xml:space="preserve">Stenotrophomonas </w:t>
              </w:r>
              <w:proofErr w:type="spellStart"/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maltophilia</w:t>
              </w:r>
              <w:proofErr w:type="spellEnd"/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3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A48EB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4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4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4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033F91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4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4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4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AA9602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4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4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4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49BFF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4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5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5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573117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5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5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5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03139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5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5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5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12CE8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5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5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6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8A3955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6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6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09E55115" w14:textId="77777777" w:rsidTr="001441D2">
        <w:tblPrEx>
          <w:tblPrExChange w:id="86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864" w:author="Elton, Linzy" w:date="2023-03-07T12:11:00Z"/>
          <w:trPrChange w:id="86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6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25A596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67" w:author="Elton, Linzy" w:date="2023-03-07T12:11:00Z"/>
                <w:rFonts w:ascii="Calibri" w:eastAsia="Times New Roman" w:hAnsi="Calibri" w:cs="Calibri"/>
                <w:i/>
                <w:iCs/>
                <w:color w:val="202124"/>
                <w:sz w:val="20"/>
                <w:szCs w:val="20"/>
                <w:lang w:eastAsia="en-GB"/>
              </w:rPr>
            </w:pPr>
            <w:ins w:id="86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202124"/>
                  <w:sz w:val="20"/>
                  <w:szCs w:val="20"/>
                  <w:lang w:eastAsia="en-GB"/>
                </w:rPr>
                <w:t xml:space="preserve">Aeromonas </w:t>
              </w:r>
              <w:proofErr w:type="spellStart"/>
              <w:r w:rsidRPr="001441D2">
                <w:rPr>
                  <w:rFonts w:ascii="Calibri" w:eastAsia="Times New Roman" w:hAnsi="Calibri" w:cs="Calibri"/>
                  <w:i/>
                  <w:iCs/>
                  <w:color w:val="202124"/>
                  <w:sz w:val="20"/>
                  <w:szCs w:val="20"/>
                  <w:lang w:eastAsia="en-GB"/>
                </w:rPr>
                <w:t>hydrophila</w:t>
              </w:r>
              <w:proofErr w:type="spellEnd"/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6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4E3A1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7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7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7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1772F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7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7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7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A1B204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7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7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7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36FFD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7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8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7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8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01EABE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8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8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8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975CB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8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8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8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CD4661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8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8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9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11C5FE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9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89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1A97AE2E" w14:textId="77777777" w:rsidTr="001441D2">
        <w:tblPrEx>
          <w:tblPrExChange w:id="893" w:author="Elton, Linzy" w:date="2023-03-07T12:11:00Z">
            <w:tblPrEx>
              <w:tblW w:w="9655" w:type="dxa"/>
            </w:tblPrEx>
          </w:tblPrExChange>
        </w:tblPrEx>
        <w:trPr>
          <w:trHeight w:val="780"/>
          <w:ins w:id="894" w:author="Elton, Linzy" w:date="2023-03-07T12:11:00Z"/>
          <w:trPrChange w:id="895" w:author="Elton, Linzy" w:date="2023-03-07T12:11:00Z">
            <w:trPr>
              <w:trHeight w:val="78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89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D6441C2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897" w:author="Elton, Linzy" w:date="2023-03-07T12:11:00Z"/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89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Klebsiella aerogenes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9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3B92F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0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0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0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82896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0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0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0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DE865E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0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0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0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D59C56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0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1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1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DB876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1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1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1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E747E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1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1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7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1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BF152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1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1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2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9B7300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2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2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01690F0C" w14:textId="77777777" w:rsidTr="001441D2">
        <w:tblPrEx>
          <w:tblPrExChange w:id="923" w:author="Elton, Linzy" w:date="2023-03-07T12:11:00Z">
            <w:tblPrEx>
              <w:tblW w:w="9655" w:type="dxa"/>
            </w:tblPrEx>
          </w:tblPrExChange>
        </w:tblPrEx>
        <w:trPr>
          <w:trHeight w:val="520"/>
          <w:ins w:id="924" w:author="Elton, Linzy" w:date="2023-03-07T12:11:00Z"/>
          <w:trPrChange w:id="925" w:author="Elton, Linzy" w:date="2023-03-07T12:11:00Z">
            <w:trPr>
              <w:trHeight w:val="52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92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801D2C2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27" w:author="Elton, Linzy" w:date="2023-03-07T12:11:00Z"/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92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Proteus mirabilis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2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FF313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3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3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3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101BE4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3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3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3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0ADEE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3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3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3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164566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3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4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4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7108B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4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4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4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68F45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4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4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3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4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731BC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4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4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5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FE7206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5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5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75626350" w14:textId="77777777" w:rsidTr="001441D2">
        <w:tblPrEx>
          <w:tblPrExChange w:id="95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954" w:author="Elton, Linzy" w:date="2023-03-07T12:11:00Z"/>
          <w:trPrChange w:id="95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5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73020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57" w:author="Elton, Linzy" w:date="2023-03-07T12:11:00Z"/>
                <w:rFonts w:ascii="Calibri" w:eastAsia="Times New Roman" w:hAnsi="Calibri" w:cs="Calibri"/>
                <w:i/>
                <w:iCs/>
                <w:color w:val="202124"/>
                <w:sz w:val="20"/>
                <w:szCs w:val="20"/>
                <w:lang w:eastAsia="en-GB"/>
              </w:rPr>
            </w:pPr>
            <w:ins w:id="95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202124"/>
                  <w:sz w:val="20"/>
                  <w:szCs w:val="20"/>
                  <w:lang w:eastAsia="en-GB"/>
                </w:rPr>
                <w:t xml:space="preserve">Acinetobacter </w:t>
              </w:r>
              <w:proofErr w:type="spellStart"/>
              <w:r w:rsidRPr="001441D2">
                <w:rPr>
                  <w:rFonts w:ascii="Calibri" w:eastAsia="Times New Roman" w:hAnsi="Calibri" w:cs="Calibri"/>
                  <w:i/>
                  <w:iCs/>
                  <w:color w:val="202124"/>
                  <w:sz w:val="20"/>
                  <w:szCs w:val="20"/>
                  <w:lang w:eastAsia="en-GB"/>
                </w:rPr>
                <w:t>baumannii</w:t>
              </w:r>
              <w:proofErr w:type="spellEnd"/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5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22532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6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6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6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DD382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6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6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6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C08F3C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6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6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6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439A75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6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7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7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89540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7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7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7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6A1D2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7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7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7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7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ED8EB4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7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7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8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885CF0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8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8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0%</w:t>
              </w:r>
            </w:ins>
          </w:p>
        </w:tc>
      </w:tr>
      <w:tr w:rsidR="001441D2" w:rsidRPr="001441D2" w14:paraId="55B3F079" w14:textId="77777777" w:rsidTr="001441D2">
        <w:tblPrEx>
          <w:tblPrExChange w:id="983" w:author="Elton, Linzy" w:date="2023-03-07T12:11:00Z">
            <w:tblPrEx>
              <w:tblW w:w="9655" w:type="dxa"/>
            </w:tblPrEx>
          </w:tblPrExChange>
        </w:tblPrEx>
        <w:trPr>
          <w:trHeight w:val="1040"/>
          <w:ins w:id="984" w:author="Elton, Linzy" w:date="2023-03-07T12:11:00Z"/>
          <w:trPrChange w:id="985" w:author="Elton, Linzy" w:date="2023-03-07T12:11:00Z">
            <w:trPr>
              <w:trHeight w:val="104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98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A88E521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87" w:author="Elton, Linzy" w:date="2023-03-07T12:11:00Z"/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98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lastRenderedPageBreak/>
                <w:t xml:space="preserve">Enterobacter </w:t>
              </w:r>
              <w:proofErr w:type="spellStart"/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agglomerans</w:t>
              </w:r>
              <w:proofErr w:type="spellEnd"/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8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CB009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9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9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9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E1DC3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9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9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9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CA41D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9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99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9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4D75E0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99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0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0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B0145F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0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0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0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0A866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0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0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0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D33466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0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0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1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8E071F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1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1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0%</w:t>
              </w:r>
            </w:ins>
          </w:p>
        </w:tc>
      </w:tr>
      <w:tr w:rsidR="001441D2" w:rsidRPr="001441D2" w14:paraId="7199B9B1" w14:textId="77777777" w:rsidTr="001441D2">
        <w:tblPrEx>
          <w:tblPrExChange w:id="1013" w:author="Elton, Linzy" w:date="2023-03-07T12:11:00Z">
            <w:tblPrEx>
              <w:tblW w:w="9655" w:type="dxa"/>
            </w:tblPrEx>
          </w:tblPrExChange>
        </w:tblPrEx>
        <w:trPr>
          <w:trHeight w:val="290"/>
          <w:ins w:id="1014" w:author="Elton, Linzy" w:date="2023-03-07T12:11:00Z"/>
          <w:trPrChange w:id="1015" w:author="Elton, Linzy" w:date="2023-03-07T12:11:00Z">
            <w:trPr>
              <w:trHeight w:val="29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16" w:author="Elton, Linzy" w:date="2023-03-07T12:11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1D455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17" w:author="Elton, Linzy" w:date="2023-03-07T12:11:00Z"/>
                <w:rFonts w:ascii="Calibri" w:eastAsia="Times New Roman" w:hAnsi="Calibri" w:cs="Calibri"/>
                <w:i/>
                <w:iCs/>
                <w:color w:val="202124"/>
                <w:sz w:val="20"/>
                <w:szCs w:val="20"/>
                <w:lang w:eastAsia="en-GB"/>
              </w:rPr>
            </w:pPr>
            <w:ins w:id="101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202124"/>
                  <w:sz w:val="20"/>
                  <w:szCs w:val="20"/>
                  <w:lang w:eastAsia="en-GB"/>
                </w:rPr>
                <w:t>Pseudomonas aeruginosa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19" w:author="Elton, Linzy" w:date="2023-03-07T12:11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FA36AE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2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2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22" w:author="Elton, Linzy" w:date="2023-03-07T12:11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1098D6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2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2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25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C42B9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2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2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28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C96EF7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2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3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31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B2C03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3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3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2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34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85BB1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3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3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3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37" w:author="Elton, Linzy" w:date="2023-03-07T12:11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66BCB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3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3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40" w:author="Elton, Linzy" w:date="2023-03-07T12:11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62992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4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4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31379713" w14:textId="77777777" w:rsidTr="002B3CBA">
        <w:tblPrEx>
          <w:tblPrExChange w:id="1043" w:author="Elton, Linzy" w:date="2023-03-07T12:12:00Z">
            <w:tblPrEx>
              <w:tblW w:w="9655" w:type="dxa"/>
            </w:tblPrEx>
          </w:tblPrExChange>
        </w:tblPrEx>
        <w:trPr>
          <w:trHeight w:val="520"/>
          <w:ins w:id="1044" w:author="Elton, Linzy" w:date="2023-03-07T12:11:00Z"/>
          <w:trPrChange w:id="1045" w:author="Elton, Linzy" w:date="2023-03-07T12:12:00Z">
            <w:trPr>
              <w:trHeight w:val="520"/>
            </w:trPr>
          </w:trPrChange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046" w:author="Elton, Linzy" w:date="2023-03-07T12:12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1759D4F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47" w:author="Elton, Linzy" w:date="2023-03-07T12:11:00Z"/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104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Enterobacter spp.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49" w:author="Elton, Linzy" w:date="2023-03-07T12:12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20A9A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5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5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52" w:author="Elton, Linzy" w:date="2023-03-07T12:12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19503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5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5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55" w:author="Elton, Linzy" w:date="2023-03-07T12:12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276B68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5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5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58" w:author="Elton, Linzy" w:date="2023-03-07T12:12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50404F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5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6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3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1" w:author="Elton, Linzy" w:date="2023-03-07T12:12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BFF422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6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6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4" w:author="Elton, Linzy" w:date="2023-03-07T12:12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05A99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6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6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7" w:author="Elton, Linzy" w:date="2023-03-07T12:12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4825F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6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6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0" w:author="Elton, Linzy" w:date="2023-03-07T12:12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E5C807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7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7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240AEB9E" w14:textId="77777777" w:rsidTr="002B3CBA">
        <w:tblPrEx>
          <w:tblPrExChange w:id="1073" w:author="Elton, Linzy" w:date="2023-03-07T12:12:00Z">
            <w:tblPrEx>
              <w:tblW w:w="9655" w:type="dxa"/>
            </w:tblPrEx>
          </w:tblPrExChange>
        </w:tblPrEx>
        <w:trPr>
          <w:trHeight w:val="780"/>
          <w:ins w:id="1074" w:author="Elton, Linzy" w:date="2023-03-07T12:11:00Z"/>
          <w:trPrChange w:id="1075" w:author="Elton, Linzy" w:date="2023-03-07T12:12:00Z">
            <w:trPr>
              <w:trHeight w:val="780"/>
            </w:trPr>
          </w:trPrChange>
        </w:trPr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076" w:author="Elton, Linzy" w:date="2023-03-07T12:12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CAB8846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77" w:author="Elton, Linzy" w:date="2023-03-07T12:11:00Z"/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1078" w:author="Elton, Linzy" w:date="2023-03-07T12:11:00Z">
              <w:r w:rsidRPr="001441D2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en-GB"/>
                </w:rPr>
                <w:t>Serratia marcescens</w:t>
              </w:r>
            </w:ins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9" w:author="Elton, Linzy" w:date="2023-03-07T12:12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97AD2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80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81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2" w:author="Elton, Linzy" w:date="2023-03-07T12:12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D9EB0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83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84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5" w:author="Elton, Linzy" w:date="2023-03-07T12:12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1A9182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86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87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8" w:author="Elton, Linzy" w:date="2023-03-07T12:12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4D0EE1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89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90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3%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1" w:author="Elton, Linzy" w:date="2023-03-07T12:12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40A1B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92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93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4" w:author="Elton, Linzy" w:date="2023-03-07T12:12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897486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95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96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7" w:author="Elton, Linzy" w:date="2023-03-07T12:12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48209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098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099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0" w:author="Elton, Linzy" w:date="2023-03-07T12:12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17B1C0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101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102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0%</w:t>
              </w:r>
            </w:ins>
          </w:p>
        </w:tc>
      </w:tr>
      <w:tr w:rsidR="001441D2" w:rsidRPr="001441D2" w14:paraId="018AAA82" w14:textId="77777777" w:rsidTr="002B3CBA">
        <w:tblPrEx>
          <w:tblPrExChange w:id="1103" w:author="Elton, Linzy" w:date="2023-03-07T12:12:00Z">
            <w:tblPrEx>
              <w:tblW w:w="9655" w:type="dxa"/>
            </w:tblPrEx>
          </w:tblPrExChange>
        </w:tblPrEx>
        <w:trPr>
          <w:trHeight w:val="290"/>
          <w:ins w:id="1104" w:author="Elton, Linzy" w:date="2023-03-07T12:11:00Z"/>
          <w:trPrChange w:id="1105" w:author="Elton, Linzy" w:date="2023-03-07T12:12:00Z">
            <w:trPr>
              <w:trHeight w:val="290"/>
            </w:trPr>
          </w:trPrChange>
        </w:trPr>
        <w:tc>
          <w:tcPr>
            <w:tcW w:w="23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6" w:author="Elton, Linzy" w:date="2023-03-07T12:12:00Z">
              <w:tcPr>
                <w:tcW w:w="2327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FDD035" w14:textId="77777777" w:rsidR="001441D2" w:rsidRPr="001441D2" w:rsidRDefault="001441D2" w:rsidP="001441D2">
            <w:pPr>
              <w:spacing w:after="0" w:line="240" w:lineRule="auto"/>
              <w:jc w:val="right"/>
              <w:rPr>
                <w:ins w:id="1107" w:author="Elton, Linzy" w:date="2023-03-07T12:11:00Z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ins w:id="1108" w:author="Elton, Linzy" w:date="2023-03-07T12:11:00Z">
              <w:r w:rsidRPr="001441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en-GB"/>
                </w:rPr>
                <w:t>Total isolates</w:t>
              </w:r>
            </w:ins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9" w:author="Elton, Linzy" w:date="2023-03-07T12:12:00Z">
              <w:tcPr>
                <w:tcW w:w="65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2969DB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110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111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42</w:t>
              </w:r>
            </w:ins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2" w:author="Elton, Linzy" w:date="2023-03-07T12:12:00Z">
              <w:tcPr>
                <w:tcW w:w="118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CEBFE9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113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114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 </w:t>
              </w:r>
            </w:ins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5" w:author="Elton, Linzy" w:date="2023-03-07T12:12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A5472E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116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117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30</w:t>
              </w:r>
            </w:ins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8" w:author="Elton, Linzy" w:date="2023-03-07T12:12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A87B2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119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120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 </w:t>
              </w:r>
            </w:ins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1" w:author="Elton, Linzy" w:date="2023-03-07T12:12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89D0BA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122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123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15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4" w:author="Elton, Linzy" w:date="2023-03-07T12:12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193A93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125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126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 </w:t>
              </w:r>
            </w:ins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7" w:author="Elton, Linzy" w:date="2023-03-07T12:12:00Z">
              <w:tcPr>
                <w:tcW w:w="41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E8EC6D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128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129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10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0" w:author="Elton, Linzy" w:date="2023-03-07T12:12:00Z">
              <w:tcPr>
                <w:tcW w:w="141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C2CEF7" w14:textId="77777777" w:rsidR="001441D2" w:rsidRPr="001441D2" w:rsidRDefault="001441D2" w:rsidP="001441D2">
            <w:pPr>
              <w:spacing w:after="0" w:line="240" w:lineRule="auto"/>
              <w:jc w:val="center"/>
              <w:rPr>
                <w:ins w:id="1131" w:author="Elton, Linzy" w:date="2023-03-07T12:11:00Z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132" w:author="Elton, Linzy" w:date="2023-03-07T12:11:00Z">
              <w:r w:rsidRPr="001441D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 </w:t>
              </w:r>
            </w:ins>
          </w:p>
        </w:tc>
      </w:tr>
    </w:tbl>
    <w:p w14:paraId="02614E07" w14:textId="77777777" w:rsidR="001441D2" w:rsidRDefault="001441D2" w:rsidP="005E3315">
      <w:pPr>
        <w:pStyle w:val="Caption"/>
        <w:spacing w:after="0" w:line="480" w:lineRule="auto"/>
        <w:jc w:val="both"/>
        <w:rPr>
          <w:ins w:id="1133" w:author="Elton, Linzy" w:date="2023-03-07T12:10:00Z"/>
          <w:i w:val="0"/>
          <w:iCs w:val="0"/>
          <w:color w:val="auto"/>
          <w:sz w:val="22"/>
          <w:szCs w:val="22"/>
        </w:rPr>
      </w:pPr>
    </w:p>
    <w:p w14:paraId="76E52297" w14:textId="08F6E2A3" w:rsidR="006C7762" w:rsidRDefault="005E3315" w:rsidP="005E3315">
      <w:pPr>
        <w:pStyle w:val="Caption"/>
        <w:spacing w:after="0" w:line="480" w:lineRule="auto"/>
        <w:jc w:val="both"/>
      </w:pPr>
      <w:r w:rsidRPr="00BD575C">
        <w:rPr>
          <w:i w:val="0"/>
          <w:iCs w:val="0"/>
          <w:color w:val="auto"/>
          <w:sz w:val="22"/>
          <w:szCs w:val="22"/>
        </w:rPr>
        <w:t xml:space="preserve">Table </w:t>
      </w:r>
      <w:r>
        <w:rPr>
          <w:i w:val="0"/>
          <w:iCs w:val="0"/>
          <w:color w:val="auto"/>
          <w:sz w:val="22"/>
          <w:szCs w:val="22"/>
        </w:rPr>
        <w:t>S</w:t>
      </w:r>
      <w:r w:rsidRPr="00BD575C">
        <w:rPr>
          <w:i w:val="0"/>
          <w:iCs w:val="0"/>
          <w:color w:val="auto"/>
          <w:sz w:val="22"/>
          <w:szCs w:val="22"/>
        </w:rPr>
        <w:fldChar w:fldCharType="begin"/>
      </w:r>
      <w:r w:rsidRPr="00BD575C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BD575C"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2</w:t>
      </w:r>
      <w:r w:rsidRPr="00BD575C">
        <w:rPr>
          <w:i w:val="0"/>
          <w:iCs w:val="0"/>
          <w:color w:val="auto"/>
          <w:sz w:val="22"/>
          <w:szCs w:val="22"/>
        </w:rPr>
        <w:fldChar w:fldCharType="end"/>
      </w:r>
      <w:r w:rsidRPr="00BD575C">
        <w:rPr>
          <w:i w:val="0"/>
          <w:iCs w:val="0"/>
          <w:color w:val="auto"/>
          <w:sz w:val="22"/>
          <w:szCs w:val="22"/>
        </w:rPr>
        <w:t xml:space="preserve">. List of </w:t>
      </w:r>
      <w:ins w:id="1134" w:author="Elton, Linzy" w:date="2023-03-07T11:58:00Z">
        <w:r w:rsidR="00A3269D">
          <w:rPr>
            <w:i w:val="0"/>
            <w:iCs w:val="0"/>
            <w:color w:val="auto"/>
            <w:sz w:val="22"/>
            <w:szCs w:val="22"/>
          </w:rPr>
          <w:t>G</w:t>
        </w:r>
      </w:ins>
      <w:r w:rsidRPr="00BD575C">
        <w:rPr>
          <w:i w:val="0"/>
          <w:iCs w:val="0"/>
          <w:color w:val="auto"/>
          <w:sz w:val="22"/>
          <w:szCs w:val="22"/>
        </w:rPr>
        <w:t>ram-negative isolates isolated from non-COVID-19 and COVID-19 wards in both Sudan and Zambia</w:t>
      </w:r>
      <w:r>
        <w:rPr>
          <w:i w:val="0"/>
          <w:iCs w:val="0"/>
          <w:color w:val="auto"/>
          <w:sz w:val="22"/>
          <w:szCs w:val="22"/>
        </w:rPr>
        <w:t>.</w:t>
      </w:r>
    </w:p>
    <w:sectPr w:rsidR="006C7762" w:rsidSect="00273C3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A19D1" w14:textId="77777777" w:rsidR="00273C3F" w:rsidRDefault="00273C3F" w:rsidP="00273C3F">
      <w:pPr>
        <w:spacing w:after="0" w:line="240" w:lineRule="auto"/>
      </w:pPr>
      <w:r>
        <w:separator/>
      </w:r>
    </w:p>
  </w:endnote>
  <w:endnote w:type="continuationSeparator" w:id="0">
    <w:p w14:paraId="2119C539" w14:textId="77777777" w:rsidR="00273C3F" w:rsidRDefault="00273C3F" w:rsidP="0027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42E2F" w14:textId="77777777" w:rsidR="00273C3F" w:rsidRDefault="00273C3F" w:rsidP="00273C3F">
      <w:pPr>
        <w:spacing w:after="0" w:line="240" w:lineRule="auto"/>
      </w:pPr>
      <w:r>
        <w:separator/>
      </w:r>
    </w:p>
  </w:footnote>
  <w:footnote w:type="continuationSeparator" w:id="0">
    <w:p w14:paraId="5DDE85AD" w14:textId="77777777" w:rsidR="00273C3F" w:rsidRDefault="00273C3F" w:rsidP="00273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D4209"/>
    <w:multiLevelType w:val="hybridMultilevel"/>
    <w:tmpl w:val="0E8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2E3573"/>
    <w:multiLevelType w:val="hybridMultilevel"/>
    <w:tmpl w:val="5EA8BB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877F68"/>
    <w:multiLevelType w:val="hybridMultilevel"/>
    <w:tmpl w:val="CEF651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53344F7"/>
    <w:multiLevelType w:val="hybridMultilevel"/>
    <w:tmpl w:val="CEEE0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281422"/>
    <w:multiLevelType w:val="hybridMultilevel"/>
    <w:tmpl w:val="3DE26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064361"/>
    <w:multiLevelType w:val="hybridMultilevel"/>
    <w:tmpl w:val="457AE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232EAC"/>
    <w:multiLevelType w:val="hybridMultilevel"/>
    <w:tmpl w:val="8FFE8C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CD215DF"/>
    <w:multiLevelType w:val="multilevel"/>
    <w:tmpl w:val="6D26CB3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E172F48"/>
    <w:multiLevelType w:val="hybridMultilevel"/>
    <w:tmpl w:val="125A8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835177"/>
    <w:multiLevelType w:val="hybridMultilevel"/>
    <w:tmpl w:val="A634C8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29318167">
    <w:abstractNumId w:val="7"/>
  </w:num>
  <w:num w:numId="2" w16cid:durableId="74711571">
    <w:abstractNumId w:val="6"/>
  </w:num>
  <w:num w:numId="3" w16cid:durableId="1082873561">
    <w:abstractNumId w:val="3"/>
  </w:num>
  <w:num w:numId="4" w16cid:durableId="365835687">
    <w:abstractNumId w:val="0"/>
  </w:num>
  <w:num w:numId="5" w16cid:durableId="190655474">
    <w:abstractNumId w:val="2"/>
  </w:num>
  <w:num w:numId="6" w16cid:durableId="510879838">
    <w:abstractNumId w:val="1"/>
  </w:num>
  <w:num w:numId="7" w16cid:durableId="1029374725">
    <w:abstractNumId w:val="9"/>
  </w:num>
  <w:num w:numId="8" w16cid:durableId="46610984">
    <w:abstractNumId w:val="8"/>
  </w:num>
  <w:num w:numId="9" w16cid:durableId="1331373036">
    <w:abstractNumId w:val="4"/>
  </w:num>
  <w:num w:numId="10" w16cid:durableId="1353140775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ton, Linzy">
    <w15:presenceInfo w15:providerId="AD" w15:userId="S::rekglel@ucl.ac.uk::9ed43a49-37b2-4d3a-8106-ece78bc91d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3F"/>
    <w:rsid w:val="0000464C"/>
    <w:rsid w:val="001441D2"/>
    <w:rsid w:val="00154FCB"/>
    <w:rsid w:val="00234482"/>
    <w:rsid w:val="00240867"/>
    <w:rsid w:val="00273C3F"/>
    <w:rsid w:val="002B3CBA"/>
    <w:rsid w:val="005629E5"/>
    <w:rsid w:val="005779B3"/>
    <w:rsid w:val="005A2857"/>
    <w:rsid w:val="005A3FCB"/>
    <w:rsid w:val="005E3315"/>
    <w:rsid w:val="006C7762"/>
    <w:rsid w:val="007729EA"/>
    <w:rsid w:val="007A0A1C"/>
    <w:rsid w:val="007F0809"/>
    <w:rsid w:val="00850300"/>
    <w:rsid w:val="008C3305"/>
    <w:rsid w:val="008E21DA"/>
    <w:rsid w:val="0094420A"/>
    <w:rsid w:val="009A11C9"/>
    <w:rsid w:val="00A3269D"/>
    <w:rsid w:val="00B753D6"/>
    <w:rsid w:val="00C653CC"/>
    <w:rsid w:val="00D86FBD"/>
    <w:rsid w:val="00E93567"/>
    <w:rsid w:val="00F37535"/>
    <w:rsid w:val="00F62EB7"/>
    <w:rsid w:val="00F8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6326"/>
  <w15:chartTrackingRefBased/>
  <w15:docId w15:val="{247C967F-E5B0-4C01-AD31-D089F00D7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C3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C3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C3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C3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C3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C3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C3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C3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C3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3C3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C3F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C3F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C3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C3F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C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C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ListParagraph">
    <w:name w:val="List Paragraph"/>
    <w:basedOn w:val="Normal"/>
    <w:uiPriority w:val="1"/>
    <w:qFormat/>
    <w:rsid w:val="00273C3F"/>
    <w:pPr>
      <w:ind w:left="720"/>
      <w:contextualSpacing/>
    </w:pPr>
    <w:rPr>
      <w:rFonts w:ascii="Calibri" w:eastAsia="Calibri" w:hAnsi="Calibri" w:cs="Calibri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C3F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C3F"/>
    <w:rPr>
      <w:rFonts w:ascii="Calibri" w:eastAsia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3C3F"/>
    <w:rPr>
      <w:vertAlign w:val="superscript"/>
    </w:rPr>
  </w:style>
  <w:style w:type="table" w:styleId="TableGrid">
    <w:name w:val="Table Grid"/>
    <w:basedOn w:val="TableNormal"/>
    <w:uiPriority w:val="39"/>
    <w:rsid w:val="00273C3F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3C3F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73C3F"/>
  </w:style>
  <w:style w:type="character" w:styleId="CommentReference">
    <w:name w:val="annotation reference"/>
    <w:basedOn w:val="DefaultParagraphFont"/>
    <w:uiPriority w:val="99"/>
    <w:semiHidden/>
    <w:unhideWhenUsed/>
    <w:rsid w:val="0024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8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4828D-E6D0-4A56-80CC-48B2C77D8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2</cp:revision>
  <dcterms:created xsi:type="dcterms:W3CDTF">2023-03-07T12:12:00Z</dcterms:created>
  <dcterms:modified xsi:type="dcterms:W3CDTF">2023-03-07T12:12:00Z</dcterms:modified>
</cp:coreProperties>
</file>